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093BB0" w14:textId="7D68B90C" w:rsidR="001244CE" w:rsidRPr="001244CE" w:rsidRDefault="00965A93" w:rsidP="001244CE">
      <w:pPr>
        <w:rPr>
          <w:b/>
        </w:rPr>
      </w:pPr>
      <w:r>
        <w:rPr>
          <w:b/>
        </w:rPr>
        <w:t>S5</w:t>
      </w:r>
      <w:r w:rsidR="00297158">
        <w:rPr>
          <w:b/>
        </w:rPr>
        <w:t xml:space="preserve"> </w:t>
      </w:r>
      <w:r w:rsidR="001244CE" w:rsidRPr="001244CE">
        <w:rPr>
          <w:b/>
        </w:rPr>
        <w:t xml:space="preserve">Table. The association of parental depression in 2012 with </w:t>
      </w:r>
      <w:r w:rsidR="00162B38">
        <w:rPr>
          <w:b/>
        </w:rPr>
        <w:t>offspring</w:t>
      </w:r>
      <w:r w:rsidR="001244CE" w:rsidRPr="001244CE">
        <w:rPr>
          <w:b/>
        </w:rPr>
        <w:t xml:space="preserve"> cognitive test scores in the following years, effect modification by </w:t>
      </w:r>
      <w:r w:rsidR="00162B38">
        <w:rPr>
          <w:b/>
        </w:rPr>
        <w:t>offspring</w:t>
      </w:r>
      <w:r w:rsidR="005B43C3">
        <w:rPr>
          <w:b/>
        </w:rPr>
        <w:t xml:space="preserve"> sex</w:t>
      </w:r>
      <w:bookmarkStart w:id="0" w:name="_GoBack"/>
      <w:bookmarkEnd w:id="0"/>
    </w:p>
    <w:p w14:paraId="2B438018" w14:textId="77777777" w:rsidR="001244CE" w:rsidRPr="001244CE" w:rsidRDefault="001244CE" w:rsidP="001244CE">
      <w:pPr>
        <w:rPr>
          <w:b/>
        </w:rPr>
      </w:pPr>
    </w:p>
    <w:p w14:paraId="5795DDAF" w14:textId="77777777" w:rsidR="001244CE" w:rsidRPr="001244CE" w:rsidRDefault="001244CE" w:rsidP="001244CE">
      <w:pPr>
        <w:pStyle w:val="ListParagraph"/>
        <w:numPr>
          <w:ilvl w:val="0"/>
          <w:numId w:val="7"/>
        </w:numPr>
        <w:rPr>
          <w:b/>
        </w:rPr>
      </w:pPr>
      <w:r w:rsidRPr="001244CE">
        <w:rPr>
          <w:b/>
        </w:rPr>
        <w:t>Mathematics and vocabulary test scores in 2014 &amp; 2018</w:t>
      </w:r>
    </w:p>
    <w:tbl>
      <w:tblPr>
        <w:tblW w:w="15473" w:type="dxa"/>
        <w:tblInd w:w="-1170" w:type="dxa"/>
        <w:tblLayout w:type="fixed"/>
        <w:tblLook w:val="04A0" w:firstRow="1" w:lastRow="0" w:firstColumn="1" w:lastColumn="0" w:noHBand="0" w:noVBand="1"/>
      </w:tblPr>
      <w:tblGrid>
        <w:gridCol w:w="3150"/>
        <w:gridCol w:w="2610"/>
        <w:gridCol w:w="2610"/>
        <w:gridCol w:w="772"/>
        <w:gridCol w:w="46"/>
        <w:gridCol w:w="332"/>
        <w:gridCol w:w="46"/>
        <w:gridCol w:w="2518"/>
        <w:gridCol w:w="2564"/>
        <w:gridCol w:w="779"/>
        <w:gridCol w:w="46"/>
      </w:tblGrid>
      <w:tr w:rsidR="001244CE" w:rsidRPr="001244CE" w14:paraId="52D6096F" w14:textId="77777777" w:rsidTr="00FC54F3">
        <w:trPr>
          <w:trHeight w:val="241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6FA2" w14:textId="77777777" w:rsidR="001244CE" w:rsidRPr="001244CE" w:rsidRDefault="001244CE" w:rsidP="00FC54F3">
            <w:pPr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03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6EF9" w14:textId="77777777" w:rsidR="001244CE" w:rsidRPr="001244CE" w:rsidRDefault="001244CE" w:rsidP="00FC54F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244CE">
              <w:rPr>
                <w:b/>
                <w:bCs/>
                <w:color w:val="000000"/>
                <w:sz w:val="22"/>
              </w:rPr>
              <w:t>2014</w:t>
            </w:r>
          </w:p>
        </w:tc>
        <w:tc>
          <w:tcPr>
            <w:tcW w:w="3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071E" w14:textId="77777777" w:rsidR="001244CE" w:rsidRPr="001244CE" w:rsidRDefault="001244CE" w:rsidP="00FC54F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244CE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90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00BD" w14:textId="77777777" w:rsidR="001244CE" w:rsidRPr="001244CE" w:rsidRDefault="001244CE" w:rsidP="00FC54F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244CE">
              <w:rPr>
                <w:b/>
                <w:bCs/>
                <w:color w:val="000000"/>
                <w:sz w:val="22"/>
              </w:rPr>
              <w:t>2018</w:t>
            </w:r>
          </w:p>
        </w:tc>
      </w:tr>
      <w:tr w:rsidR="001244CE" w:rsidRPr="001244CE" w14:paraId="01E100D8" w14:textId="77777777" w:rsidTr="00FC54F3">
        <w:trPr>
          <w:gridAfter w:val="1"/>
          <w:wAfter w:w="46" w:type="dxa"/>
          <w:trHeight w:val="256"/>
        </w:trPr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4B8B1" w14:textId="77777777" w:rsidR="001244CE" w:rsidRPr="001244CE" w:rsidRDefault="001244CE" w:rsidP="00FC54F3">
            <w:pPr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E688C" w14:textId="77777777" w:rsidR="001244CE" w:rsidRPr="001244CE" w:rsidRDefault="001244CE" w:rsidP="00FC54F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244CE">
              <w:rPr>
                <w:b/>
                <w:bCs/>
                <w:color w:val="000000"/>
                <w:sz w:val="22"/>
                <w:szCs w:val="22"/>
              </w:rPr>
              <w:t xml:space="preserve">Girls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D7B47" w14:textId="77777777" w:rsidR="001244CE" w:rsidRPr="001244CE" w:rsidRDefault="001244CE" w:rsidP="00FC54F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244CE">
              <w:rPr>
                <w:b/>
                <w:bCs/>
                <w:color w:val="000000"/>
                <w:sz w:val="22"/>
                <w:szCs w:val="22"/>
              </w:rPr>
              <w:t>Boy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F4A61" w14:textId="77777777" w:rsidR="001244CE" w:rsidRPr="001244CE" w:rsidRDefault="001244CE" w:rsidP="00FC54F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244CE"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3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5412F" w14:textId="77777777" w:rsidR="001244CE" w:rsidRPr="001244CE" w:rsidRDefault="001244CE" w:rsidP="00FC54F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244CE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268A9" w14:textId="77777777" w:rsidR="001244CE" w:rsidRPr="001244CE" w:rsidRDefault="001244CE" w:rsidP="00FC54F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244CE">
              <w:rPr>
                <w:b/>
                <w:bCs/>
                <w:color w:val="000000"/>
                <w:sz w:val="22"/>
                <w:szCs w:val="22"/>
              </w:rPr>
              <w:t xml:space="preserve">Girls 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60B43" w14:textId="77777777" w:rsidR="001244CE" w:rsidRPr="001244CE" w:rsidRDefault="001244CE" w:rsidP="00FC54F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244CE">
              <w:rPr>
                <w:b/>
                <w:bCs/>
                <w:color w:val="000000"/>
                <w:sz w:val="22"/>
                <w:szCs w:val="22"/>
              </w:rPr>
              <w:t>Boy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AEA72" w14:textId="77777777" w:rsidR="001244CE" w:rsidRPr="001244CE" w:rsidRDefault="001244CE" w:rsidP="00FC54F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244CE"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1244CE" w:rsidRPr="001244CE" w14:paraId="4B3191AA" w14:textId="77777777" w:rsidTr="00FC54F3">
        <w:trPr>
          <w:gridAfter w:val="1"/>
          <w:wAfter w:w="46" w:type="dxa"/>
          <w:trHeight w:val="30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0176" w14:textId="77777777" w:rsidR="001244CE" w:rsidRPr="001244CE" w:rsidRDefault="001244CE" w:rsidP="00FC54F3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244CE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Mathematics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DF0A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64F1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3103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3A85" w14:textId="77777777" w:rsidR="001244CE" w:rsidRPr="001244CE" w:rsidRDefault="001244CE" w:rsidP="00FC54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F906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4CEB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C961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244CE" w:rsidRPr="001244CE" w14:paraId="6D902089" w14:textId="77777777" w:rsidTr="00FC54F3">
        <w:trPr>
          <w:gridAfter w:val="1"/>
          <w:wAfter w:w="46" w:type="dxa"/>
          <w:trHeight w:val="30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DF150" w14:textId="77777777" w:rsidR="001244CE" w:rsidRPr="001244CE" w:rsidRDefault="001244CE" w:rsidP="00FC54F3">
            <w:pPr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 xml:space="preserve">      Maternal depression in 20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59A2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-0.816*** (-1.157, -0.47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984F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-0.743*** (-1.078, -0.40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DD4D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0.758</w:t>
            </w:r>
          </w:p>
        </w:tc>
        <w:tc>
          <w:tcPr>
            <w:tcW w:w="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9B35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F79F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-0.404 (-0.906, 0.498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97E2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-0.706** (-1.178, -0.23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7C29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0.388</w:t>
            </w:r>
          </w:p>
        </w:tc>
      </w:tr>
      <w:tr w:rsidR="001244CE" w:rsidRPr="001244CE" w14:paraId="3FD0833A" w14:textId="77777777" w:rsidTr="00FC54F3">
        <w:trPr>
          <w:gridAfter w:val="1"/>
          <w:wAfter w:w="46" w:type="dxa"/>
          <w:trHeight w:val="301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D1A7C" w14:textId="77777777" w:rsidR="001244CE" w:rsidRPr="001244CE" w:rsidRDefault="001244CE" w:rsidP="00FC54F3">
            <w:pPr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 xml:space="preserve">      Paternal depression in 201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DE47C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-1.799*** (-2.216, -1.382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32FEE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-0.958*** (-1.349, -0.566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290DB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3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C01C3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C9EBC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-2.381*** (-2.969, -1.793)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266BD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-2.793*** (-3.328, -2.258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C55B3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0.299</w:t>
            </w:r>
          </w:p>
        </w:tc>
      </w:tr>
      <w:tr w:rsidR="001244CE" w:rsidRPr="001244CE" w14:paraId="4BB324C9" w14:textId="77777777" w:rsidTr="00FC54F3">
        <w:trPr>
          <w:gridAfter w:val="1"/>
          <w:wAfter w:w="46" w:type="dxa"/>
          <w:trHeight w:val="30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21AF" w14:textId="77777777" w:rsidR="001244CE" w:rsidRPr="001244CE" w:rsidRDefault="001244CE" w:rsidP="00FC54F3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244CE">
              <w:rPr>
                <w:b/>
                <w:bCs/>
                <w:i/>
                <w:iCs/>
                <w:color w:val="000000"/>
                <w:sz w:val="22"/>
                <w:szCs w:val="22"/>
              </w:rPr>
              <w:t>Vocabula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19B4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F426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FCB1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F68E" w14:textId="77777777" w:rsidR="001244CE" w:rsidRPr="001244CE" w:rsidRDefault="001244CE" w:rsidP="00FC54F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80ED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C7AF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5845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244CE" w:rsidRPr="001244CE" w14:paraId="68A21FCF" w14:textId="77777777" w:rsidTr="00FC54F3">
        <w:trPr>
          <w:gridAfter w:val="1"/>
          <w:wAfter w:w="46" w:type="dxa"/>
          <w:trHeight w:val="30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70511" w14:textId="77777777" w:rsidR="001244CE" w:rsidRPr="001244CE" w:rsidRDefault="001244CE" w:rsidP="00FC54F3">
            <w:pPr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 xml:space="preserve">      Maternal depression in 20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330B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-1.474*** (-1.935, -1.01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0CFB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-1.540*** (-2.009, -1.07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C6CF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0.841</w:t>
            </w:r>
          </w:p>
        </w:tc>
        <w:tc>
          <w:tcPr>
            <w:tcW w:w="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D3EF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3E68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-1.122 (-2.392, 0.148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F9AA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-2.947*** (-4.136, -1.75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DF73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0.059</w:t>
            </w:r>
          </w:p>
        </w:tc>
      </w:tr>
      <w:tr w:rsidR="001244CE" w:rsidRPr="001244CE" w14:paraId="338BBEC7" w14:textId="77777777" w:rsidTr="00FC54F3">
        <w:trPr>
          <w:gridAfter w:val="1"/>
          <w:wAfter w:w="46" w:type="dxa"/>
          <w:trHeight w:val="301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B2AA8" w14:textId="77777777" w:rsidR="001244CE" w:rsidRPr="001244CE" w:rsidRDefault="001244CE" w:rsidP="00FC54F3">
            <w:pPr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 xml:space="preserve">      Paternal depression in 201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03C6E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-0.347 (-0.925, 0.231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B3A26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-1.624*** (-2.167, -1.082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2BD1C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3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DDE5F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8BE72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-2.350** (-3.904, -0.796)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F16BF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-4.689*** (-6.040, -3.338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876A0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0.023</w:t>
            </w:r>
          </w:p>
        </w:tc>
      </w:tr>
    </w:tbl>
    <w:p w14:paraId="1322AC4A" w14:textId="77777777" w:rsidR="001244CE" w:rsidRPr="001244CE" w:rsidRDefault="001244CE" w:rsidP="001244CE">
      <w:pPr>
        <w:rPr>
          <w:b/>
        </w:rPr>
      </w:pPr>
    </w:p>
    <w:p w14:paraId="34385E1D" w14:textId="77777777" w:rsidR="001244CE" w:rsidRPr="001244CE" w:rsidRDefault="001244CE" w:rsidP="001244CE">
      <w:pPr>
        <w:pStyle w:val="ListParagraph"/>
        <w:numPr>
          <w:ilvl w:val="0"/>
          <w:numId w:val="7"/>
        </w:numPr>
        <w:rPr>
          <w:b/>
        </w:rPr>
      </w:pPr>
      <w:r w:rsidRPr="001244CE">
        <w:rPr>
          <w:b/>
        </w:rPr>
        <w:t>Immediate word-recall, delayed word-recall, and number series test scores in 2016</w:t>
      </w:r>
    </w:p>
    <w:tbl>
      <w:tblPr>
        <w:tblW w:w="11020" w:type="dxa"/>
        <w:tblLook w:val="04A0" w:firstRow="1" w:lastRow="0" w:firstColumn="1" w:lastColumn="0" w:noHBand="0" w:noVBand="1"/>
      </w:tblPr>
      <w:tblGrid>
        <w:gridCol w:w="3900"/>
        <w:gridCol w:w="3091"/>
        <w:gridCol w:w="3091"/>
        <w:gridCol w:w="938"/>
      </w:tblGrid>
      <w:tr w:rsidR="001244CE" w:rsidRPr="001244CE" w14:paraId="3591CBD3" w14:textId="77777777" w:rsidTr="00FC54F3">
        <w:trPr>
          <w:trHeight w:val="300"/>
        </w:trPr>
        <w:tc>
          <w:tcPr>
            <w:tcW w:w="3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4018" w14:textId="77777777" w:rsidR="001244CE" w:rsidRPr="001244CE" w:rsidRDefault="001244CE" w:rsidP="00FC54F3">
            <w:pPr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1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D673" w14:textId="77777777" w:rsidR="001244CE" w:rsidRPr="001244CE" w:rsidRDefault="001244CE" w:rsidP="00FC54F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244CE">
              <w:rPr>
                <w:b/>
                <w:bCs/>
                <w:color w:val="000000"/>
                <w:sz w:val="22"/>
              </w:rPr>
              <w:t>2016</w:t>
            </w:r>
          </w:p>
        </w:tc>
      </w:tr>
      <w:tr w:rsidR="001244CE" w:rsidRPr="001244CE" w14:paraId="169DB803" w14:textId="77777777" w:rsidTr="00FC54F3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53385" w14:textId="77777777" w:rsidR="001244CE" w:rsidRPr="001244CE" w:rsidRDefault="001244CE" w:rsidP="00FC54F3">
            <w:pPr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6554D" w14:textId="77777777" w:rsidR="001244CE" w:rsidRPr="001244CE" w:rsidRDefault="001244CE" w:rsidP="00FC54F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244CE">
              <w:rPr>
                <w:b/>
                <w:bCs/>
                <w:color w:val="000000"/>
                <w:sz w:val="22"/>
                <w:szCs w:val="22"/>
              </w:rPr>
              <w:t xml:space="preserve">Girls 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33899" w14:textId="77777777" w:rsidR="001244CE" w:rsidRPr="001244CE" w:rsidRDefault="001244CE" w:rsidP="00FC54F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244CE">
              <w:rPr>
                <w:b/>
                <w:bCs/>
                <w:color w:val="000000"/>
                <w:sz w:val="22"/>
                <w:szCs w:val="22"/>
              </w:rPr>
              <w:t>Boy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F2650" w14:textId="77777777" w:rsidR="001244CE" w:rsidRPr="001244CE" w:rsidRDefault="001244CE" w:rsidP="00FC54F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244CE"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1244CE" w:rsidRPr="001244CE" w14:paraId="6C45E826" w14:textId="77777777" w:rsidTr="00FC54F3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029D" w14:textId="77777777" w:rsidR="001244CE" w:rsidRPr="001244CE" w:rsidRDefault="001244CE" w:rsidP="00FC54F3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244CE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Immediate word recall 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0B5D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CFD0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6761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244CE" w:rsidRPr="001244CE" w14:paraId="748BC11B" w14:textId="77777777" w:rsidTr="00FC54F3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7F9EE" w14:textId="77777777" w:rsidR="001244CE" w:rsidRPr="001244CE" w:rsidRDefault="001244CE" w:rsidP="00FC54F3">
            <w:pPr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 xml:space="preserve">      Maternal depression in 2012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10AD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-0.179** (-0.308, -0.051)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A84C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-0.036 (-0.160, 0.088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315F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0.114</w:t>
            </w:r>
          </w:p>
        </w:tc>
      </w:tr>
      <w:tr w:rsidR="001244CE" w:rsidRPr="001244CE" w14:paraId="23BE6749" w14:textId="77777777" w:rsidTr="00FC54F3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C2078" w14:textId="77777777" w:rsidR="001244CE" w:rsidRPr="001244CE" w:rsidRDefault="001244CE" w:rsidP="00FC54F3">
            <w:pPr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 xml:space="preserve">      Paternal depression in 2012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67895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-0.593*** (-0.747, -0.438)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CAF91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-0.077 (-0.220, 0.067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8136F" w14:textId="6E0773A8" w:rsidR="001244CE" w:rsidRPr="001244CE" w:rsidRDefault="00BA0946" w:rsidP="00FC54F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="001244CE" w:rsidRPr="001244CE"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1244CE" w:rsidRPr="001244CE" w14:paraId="63F7DA9C" w14:textId="77777777" w:rsidTr="00FC54F3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2CD1" w14:textId="77777777" w:rsidR="001244CE" w:rsidRPr="001244CE" w:rsidRDefault="001244CE" w:rsidP="00FC54F3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244CE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Delayed word recall 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2AD5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3693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6F5B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244CE" w:rsidRPr="001244CE" w14:paraId="0BEA946E" w14:textId="77777777" w:rsidTr="00FC54F3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A89BC" w14:textId="77777777" w:rsidR="001244CE" w:rsidRPr="001244CE" w:rsidRDefault="001244CE" w:rsidP="00FC54F3">
            <w:pPr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 xml:space="preserve">      Maternal depression in 2012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BCD2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-0.249** (-0.436, -0.062)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C816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-0.202* (-0.382, -0.023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E151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0.719</w:t>
            </w:r>
          </w:p>
        </w:tc>
      </w:tr>
      <w:tr w:rsidR="001244CE" w:rsidRPr="001244CE" w14:paraId="52F25A34" w14:textId="77777777" w:rsidTr="00FC54F3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4CF5AF" w14:textId="77777777" w:rsidR="001244CE" w:rsidRPr="001244CE" w:rsidRDefault="001244CE" w:rsidP="00FC54F3">
            <w:pPr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 xml:space="preserve">      Paternal depression in 2012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A1D7B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-0.316** (-0.540, -0.093)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9C888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-0.062 (-0.268, 0.144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EE2E0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0.092</w:t>
            </w:r>
          </w:p>
        </w:tc>
      </w:tr>
      <w:tr w:rsidR="001244CE" w:rsidRPr="001244CE" w14:paraId="6351D6E0" w14:textId="77777777" w:rsidTr="00FC54F3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6AE3" w14:textId="77777777" w:rsidR="001244CE" w:rsidRPr="001244CE" w:rsidRDefault="001244CE" w:rsidP="00FC54F3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bookmarkStart w:id="1" w:name="OLE_LINK9"/>
            <w:bookmarkStart w:id="2" w:name="OLE_LINK10"/>
            <w:r w:rsidRPr="001244CE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Number sequence </w:t>
            </w:r>
            <w:bookmarkEnd w:id="1"/>
            <w:bookmarkEnd w:id="2"/>
            <w:r w:rsidRPr="001244CE">
              <w:rPr>
                <w:b/>
                <w:bCs/>
                <w:i/>
                <w:i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69D2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7195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483B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244CE" w:rsidRPr="001244CE" w14:paraId="527D25CD" w14:textId="77777777" w:rsidTr="00FC54F3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D283D" w14:textId="77777777" w:rsidR="001244CE" w:rsidRPr="001244CE" w:rsidRDefault="001244CE" w:rsidP="00FC54F3">
            <w:pPr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 xml:space="preserve">      Maternal depression in 2012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9655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-0.584*** (-0.902, -0.267)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237B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-0.580*** (-0.885, -0.276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EF0A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0.982</w:t>
            </w:r>
          </w:p>
        </w:tc>
      </w:tr>
      <w:tr w:rsidR="001244CE" w:rsidRPr="001244CE" w14:paraId="6F97BA80" w14:textId="77777777" w:rsidTr="00FC54F3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01B24" w14:textId="77777777" w:rsidR="001244CE" w:rsidRPr="001244CE" w:rsidRDefault="001244CE" w:rsidP="00FC54F3">
            <w:pPr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 xml:space="preserve">      Paternal depression in 2012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DFC9C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-1.361*** (-1.747, -0.976)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0BFEA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-1.744*** (-2.097, -1.391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F6CA5" w14:textId="77777777" w:rsidR="001244CE" w:rsidRPr="001244CE" w:rsidRDefault="001244CE" w:rsidP="00FC54F3">
            <w:pPr>
              <w:jc w:val="center"/>
              <w:rPr>
                <w:color w:val="000000"/>
                <w:sz w:val="22"/>
                <w:szCs w:val="22"/>
              </w:rPr>
            </w:pPr>
            <w:r w:rsidRPr="001244CE">
              <w:rPr>
                <w:color w:val="000000"/>
                <w:sz w:val="22"/>
                <w:szCs w:val="22"/>
              </w:rPr>
              <w:t>0.139</w:t>
            </w:r>
          </w:p>
        </w:tc>
      </w:tr>
    </w:tbl>
    <w:p w14:paraId="2ADAA20F" w14:textId="77777777" w:rsidR="001244CE" w:rsidRPr="001244CE" w:rsidRDefault="001244CE" w:rsidP="001244CE">
      <w:pPr>
        <w:rPr>
          <w:b/>
          <w:sz w:val="21"/>
          <w:szCs w:val="21"/>
        </w:rPr>
      </w:pPr>
    </w:p>
    <w:p w14:paraId="2087E01C" w14:textId="77777777" w:rsidR="001244CE" w:rsidRPr="001244CE" w:rsidRDefault="001244CE" w:rsidP="001244CE">
      <w:pPr>
        <w:rPr>
          <w:sz w:val="21"/>
          <w:szCs w:val="21"/>
        </w:rPr>
      </w:pPr>
      <w:r w:rsidRPr="001244CE">
        <w:rPr>
          <w:b/>
          <w:sz w:val="21"/>
          <w:szCs w:val="21"/>
        </w:rPr>
        <w:t>Note</w:t>
      </w:r>
      <w:r w:rsidRPr="001244CE">
        <w:rPr>
          <w:sz w:val="21"/>
          <w:szCs w:val="21"/>
        </w:rPr>
        <w:t xml:space="preserve">: </w:t>
      </w:r>
    </w:p>
    <w:p w14:paraId="013A6C3D" w14:textId="57FF14BC" w:rsidR="00B43779" w:rsidRPr="00B43779" w:rsidRDefault="00B43779" w:rsidP="00B43779">
      <w:pPr>
        <w:pStyle w:val="ListParagraph"/>
        <w:numPr>
          <w:ilvl w:val="0"/>
          <w:numId w:val="9"/>
        </w:numPr>
        <w:rPr>
          <w:sz w:val="21"/>
          <w:szCs w:val="21"/>
        </w:rPr>
      </w:pPr>
      <w:r w:rsidRPr="00B76B12">
        <w:rPr>
          <w:sz w:val="21"/>
          <w:szCs w:val="21"/>
        </w:rPr>
        <w:t>*p&lt;0.05, ** p&lt;0.01, *** p&lt;0.001</w:t>
      </w:r>
    </w:p>
    <w:p w14:paraId="5194F127" w14:textId="4AA2B87E" w:rsidR="00C00132" w:rsidRPr="001A0794" w:rsidRDefault="00C00132" w:rsidP="00C00132">
      <w:pPr>
        <w:pStyle w:val="ListParagraph"/>
        <w:numPr>
          <w:ilvl w:val="0"/>
          <w:numId w:val="9"/>
        </w:numPr>
        <w:rPr>
          <w:sz w:val="21"/>
          <w:szCs w:val="21"/>
        </w:rPr>
      </w:pPr>
      <w:r w:rsidRPr="0020534E">
        <w:rPr>
          <w:sz w:val="21"/>
          <w:szCs w:val="21"/>
        </w:rPr>
        <w:t>We controlled for offspring (</w:t>
      </w:r>
      <w:r>
        <w:rPr>
          <w:sz w:val="21"/>
          <w:szCs w:val="21"/>
        </w:rPr>
        <w:t xml:space="preserve">i.e., </w:t>
      </w:r>
      <w:r w:rsidRPr="00B76B12">
        <w:rPr>
          <w:sz w:val="21"/>
          <w:szCs w:val="21"/>
        </w:rPr>
        <w:t xml:space="preserve">age, </w:t>
      </w:r>
      <w:r w:rsidR="00801ADC">
        <w:rPr>
          <w:sz w:val="21"/>
          <w:szCs w:val="21"/>
        </w:rPr>
        <w:t>sex</w:t>
      </w:r>
      <w:r w:rsidRPr="00B76B12">
        <w:rPr>
          <w:sz w:val="21"/>
          <w:szCs w:val="21"/>
        </w:rPr>
        <w:t xml:space="preserve">, and birth order), </w:t>
      </w:r>
      <w:r w:rsidR="00A771A4">
        <w:rPr>
          <w:sz w:val="21"/>
          <w:szCs w:val="21"/>
        </w:rPr>
        <w:t>parents</w:t>
      </w:r>
      <w:r w:rsidR="00A771A4" w:rsidRPr="00B76B12">
        <w:rPr>
          <w:sz w:val="21"/>
          <w:szCs w:val="21"/>
        </w:rPr>
        <w:t xml:space="preserve"> </w:t>
      </w:r>
      <w:r w:rsidRPr="00B76B12">
        <w:rPr>
          <w:sz w:val="21"/>
          <w:szCs w:val="21"/>
        </w:rPr>
        <w:t>(</w:t>
      </w:r>
      <w:r>
        <w:rPr>
          <w:sz w:val="21"/>
          <w:szCs w:val="21"/>
        </w:rPr>
        <w:t xml:space="preserve">i.e., </w:t>
      </w:r>
      <w:r w:rsidRPr="00B76B12">
        <w:rPr>
          <w:sz w:val="21"/>
          <w:szCs w:val="21"/>
        </w:rPr>
        <w:t xml:space="preserve">maternal and paternal education levels, mother’s age and father’s age, whether the </w:t>
      </w:r>
      <w:r>
        <w:rPr>
          <w:sz w:val="21"/>
          <w:szCs w:val="21"/>
        </w:rPr>
        <w:t>offspring</w:t>
      </w:r>
      <w:r w:rsidRPr="00B76B12">
        <w:rPr>
          <w:sz w:val="21"/>
          <w:szCs w:val="21"/>
        </w:rPr>
        <w:t xml:space="preserve"> live</w:t>
      </w:r>
      <w:r w:rsidR="00EC5C51">
        <w:rPr>
          <w:sz w:val="21"/>
          <w:szCs w:val="21"/>
        </w:rPr>
        <w:t>d</w:t>
      </w:r>
      <w:r w:rsidRPr="00B76B12">
        <w:rPr>
          <w:sz w:val="21"/>
          <w:szCs w:val="21"/>
        </w:rPr>
        <w:t xml:space="preserve"> together with the mother, whether the </w:t>
      </w:r>
      <w:r>
        <w:rPr>
          <w:sz w:val="21"/>
          <w:szCs w:val="21"/>
        </w:rPr>
        <w:t>offspring</w:t>
      </w:r>
      <w:r w:rsidRPr="00B76B12">
        <w:rPr>
          <w:sz w:val="21"/>
          <w:szCs w:val="21"/>
        </w:rPr>
        <w:t xml:space="preserve"> live</w:t>
      </w:r>
      <w:r w:rsidR="00EC5C51">
        <w:rPr>
          <w:sz w:val="21"/>
          <w:szCs w:val="21"/>
        </w:rPr>
        <w:t>d</w:t>
      </w:r>
      <w:r w:rsidRPr="00B76B12">
        <w:rPr>
          <w:sz w:val="21"/>
          <w:szCs w:val="21"/>
        </w:rPr>
        <w:t xml:space="preserve"> together with the father, father’s employment status, and mother’s employment status) and household (</w:t>
      </w:r>
      <w:r>
        <w:rPr>
          <w:sz w:val="21"/>
          <w:szCs w:val="21"/>
        </w:rPr>
        <w:t xml:space="preserve">i.e., </w:t>
      </w:r>
      <w:r w:rsidRPr="00B76B12">
        <w:rPr>
          <w:sz w:val="21"/>
          <w:szCs w:val="21"/>
        </w:rPr>
        <w:t xml:space="preserve">place of residence, household income in log scale, and number of </w:t>
      </w:r>
      <w:r w:rsidR="007D6CB1">
        <w:rPr>
          <w:sz w:val="21"/>
          <w:szCs w:val="21"/>
        </w:rPr>
        <w:t>offspring</w:t>
      </w:r>
      <w:r w:rsidRPr="00B76B12">
        <w:rPr>
          <w:sz w:val="21"/>
          <w:szCs w:val="21"/>
        </w:rPr>
        <w:t xml:space="preserve"> in the household) characteristics.</w:t>
      </w:r>
    </w:p>
    <w:sectPr w:rsidR="00C00132" w:rsidRPr="001A0794" w:rsidSect="00EE2EC3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A719F6" w14:textId="77777777" w:rsidR="009B5B1D" w:rsidRDefault="009B5B1D" w:rsidP="000C2F96">
      <w:r>
        <w:separator/>
      </w:r>
    </w:p>
  </w:endnote>
  <w:endnote w:type="continuationSeparator" w:id="0">
    <w:p w14:paraId="020D0968" w14:textId="77777777" w:rsidR="009B5B1D" w:rsidRDefault="009B5B1D" w:rsidP="000C2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552733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BFBB73" w14:textId="77777777" w:rsidR="00054E62" w:rsidRDefault="00054E62" w:rsidP="00B475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86FC3A" w14:textId="77777777" w:rsidR="00054E62" w:rsidRDefault="00054E62" w:rsidP="00B475D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687845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537F2D" w14:textId="768EC4B7" w:rsidR="00054E62" w:rsidRDefault="00054E62" w:rsidP="00B475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3142ABFA" w14:textId="77777777" w:rsidR="00054E62" w:rsidRDefault="00054E62" w:rsidP="00B475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26C751" w14:textId="77777777" w:rsidR="009B5B1D" w:rsidRDefault="009B5B1D" w:rsidP="000C2F96">
      <w:r>
        <w:separator/>
      </w:r>
    </w:p>
  </w:footnote>
  <w:footnote w:type="continuationSeparator" w:id="0">
    <w:p w14:paraId="1097DB94" w14:textId="77777777" w:rsidR="009B5B1D" w:rsidRDefault="009B5B1D" w:rsidP="000C2F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0A77E9"/>
    <w:multiLevelType w:val="hybridMultilevel"/>
    <w:tmpl w:val="1B18CF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52925"/>
    <w:multiLevelType w:val="hybridMultilevel"/>
    <w:tmpl w:val="4678B9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7D63EC"/>
    <w:multiLevelType w:val="hybridMultilevel"/>
    <w:tmpl w:val="9BAC832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A512E2"/>
    <w:multiLevelType w:val="hybridMultilevel"/>
    <w:tmpl w:val="1B0A91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6F5045"/>
    <w:multiLevelType w:val="hybridMultilevel"/>
    <w:tmpl w:val="1B0A91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E57D23"/>
    <w:multiLevelType w:val="hybridMultilevel"/>
    <w:tmpl w:val="9BAC832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EA1DC1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0EC312A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14F79AE"/>
    <w:multiLevelType w:val="hybridMultilevel"/>
    <w:tmpl w:val="964082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1C1E17"/>
    <w:multiLevelType w:val="hybridMultilevel"/>
    <w:tmpl w:val="1B0A91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6657E2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81F3BBF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B5600EF"/>
    <w:multiLevelType w:val="hybridMultilevel"/>
    <w:tmpl w:val="D38EA3D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204560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D235202"/>
    <w:multiLevelType w:val="hybridMultilevel"/>
    <w:tmpl w:val="1B0A91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266585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4B419EF"/>
    <w:multiLevelType w:val="hybridMultilevel"/>
    <w:tmpl w:val="1B0A91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092C83"/>
    <w:multiLevelType w:val="hybridMultilevel"/>
    <w:tmpl w:val="1B0A91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772D26"/>
    <w:multiLevelType w:val="hybridMultilevel"/>
    <w:tmpl w:val="05FC0F2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9C2C2D"/>
    <w:multiLevelType w:val="hybridMultilevel"/>
    <w:tmpl w:val="9CE6C2E0"/>
    <w:lvl w:ilvl="0" w:tplc="489849E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3A3774"/>
    <w:multiLevelType w:val="hybridMultilevel"/>
    <w:tmpl w:val="15A6C856"/>
    <w:lvl w:ilvl="0" w:tplc="25D0E93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B85A07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9C95FC7"/>
    <w:multiLevelType w:val="hybridMultilevel"/>
    <w:tmpl w:val="7D8A81C6"/>
    <w:lvl w:ilvl="0" w:tplc="6C9E5E42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7E4205C7"/>
    <w:multiLevelType w:val="hybridMultilevel"/>
    <w:tmpl w:val="5EB4BE5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20"/>
  </w:num>
  <w:num w:numId="3">
    <w:abstractNumId w:val="22"/>
  </w:num>
  <w:num w:numId="4">
    <w:abstractNumId w:val="0"/>
  </w:num>
  <w:num w:numId="5">
    <w:abstractNumId w:val="16"/>
  </w:num>
  <w:num w:numId="6">
    <w:abstractNumId w:val="1"/>
  </w:num>
  <w:num w:numId="7">
    <w:abstractNumId w:val="23"/>
  </w:num>
  <w:num w:numId="8">
    <w:abstractNumId w:val="8"/>
  </w:num>
  <w:num w:numId="9">
    <w:abstractNumId w:val="13"/>
  </w:num>
  <w:num w:numId="10">
    <w:abstractNumId w:val="18"/>
  </w:num>
  <w:num w:numId="11">
    <w:abstractNumId w:val="12"/>
  </w:num>
  <w:num w:numId="12">
    <w:abstractNumId w:val="5"/>
  </w:num>
  <w:num w:numId="13">
    <w:abstractNumId w:val="2"/>
  </w:num>
  <w:num w:numId="14">
    <w:abstractNumId w:val="21"/>
  </w:num>
  <w:num w:numId="15">
    <w:abstractNumId w:val="10"/>
  </w:num>
  <w:num w:numId="16">
    <w:abstractNumId w:val="3"/>
  </w:num>
  <w:num w:numId="17">
    <w:abstractNumId w:val="9"/>
  </w:num>
  <w:num w:numId="18">
    <w:abstractNumId w:val="11"/>
  </w:num>
  <w:num w:numId="19">
    <w:abstractNumId w:val="6"/>
  </w:num>
  <w:num w:numId="20">
    <w:abstractNumId w:val="14"/>
  </w:num>
  <w:num w:numId="21">
    <w:abstractNumId w:val="17"/>
  </w:num>
  <w:num w:numId="22">
    <w:abstractNumId w:val="15"/>
  </w:num>
  <w:num w:numId="23">
    <w:abstractNumId w:val="4"/>
  </w:num>
  <w:num w:numId="2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4FB5"/>
    <w:rsid w:val="00022DD1"/>
    <w:rsid w:val="00024C34"/>
    <w:rsid w:val="000253B4"/>
    <w:rsid w:val="000338F2"/>
    <w:rsid w:val="00040663"/>
    <w:rsid w:val="00053A3F"/>
    <w:rsid w:val="00054E62"/>
    <w:rsid w:val="0006135A"/>
    <w:rsid w:val="000662AB"/>
    <w:rsid w:val="000750BF"/>
    <w:rsid w:val="0008191D"/>
    <w:rsid w:val="000A22E0"/>
    <w:rsid w:val="000A52EB"/>
    <w:rsid w:val="000B4C59"/>
    <w:rsid w:val="000C2F96"/>
    <w:rsid w:val="000C78BD"/>
    <w:rsid w:val="000D1B65"/>
    <w:rsid w:val="000D4263"/>
    <w:rsid w:val="000E5258"/>
    <w:rsid w:val="000F3394"/>
    <w:rsid w:val="000F5D6B"/>
    <w:rsid w:val="001000F8"/>
    <w:rsid w:val="00103820"/>
    <w:rsid w:val="001049DB"/>
    <w:rsid w:val="00114812"/>
    <w:rsid w:val="00120717"/>
    <w:rsid w:val="001244CE"/>
    <w:rsid w:val="00145708"/>
    <w:rsid w:val="00150DB3"/>
    <w:rsid w:val="00162B38"/>
    <w:rsid w:val="0016783F"/>
    <w:rsid w:val="00176812"/>
    <w:rsid w:val="001A0C11"/>
    <w:rsid w:val="001C40F2"/>
    <w:rsid w:val="001C6EA4"/>
    <w:rsid w:val="001C7811"/>
    <w:rsid w:val="001D01B7"/>
    <w:rsid w:val="001F4EAC"/>
    <w:rsid w:val="00200B2B"/>
    <w:rsid w:val="0020303F"/>
    <w:rsid w:val="002075CD"/>
    <w:rsid w:val="002103B9"/>
    <w:rsid w:val="00214FB5"/>
    <w:rsid w:val="002277D4"/>
    <w:rsid w:val="00227DC2"/>
    <w:rsid w:val="00234797"/>
    <w:rsid w:val="00243E6C"/>
    <w:rsid w:val="002572E7"/>
    <w:rsid w:val="00282E92"/>
    <w:rsid w:val="00297158"/>
    <w:rsid w:val="002B69DF"/>
    <w:rsid w:val="002C399B"/>
    <w:rsid w:val="002E2FDB"/>
    <w:rsid w:val="00301DBA"/>
    <w:rsid w:val="00333B2D"/>
    <w:rsid w:val="00342FFD"/>
    <w:rsid w:val="00354FF9"/>
    <w:rsid w:val="003647A7"/>
    <w:rsid w:val="00373E65"/>
    <w:rsid w:val="00377662"/>
    <w:rsid w:val="003861AD"/>
    <w:rsid w:val="003A09FE"/>
    <w:rsid w:val="003C66BF"/>
    <w:rsid w:val="003D076D"/>
    <w:rsid w:val="003D3900"/>
    <w:rsid w:val="003D3AE0"/>
    <w:rsid w:val="003E4189"/>
    <w:rsid w:val="003F3933"/>
    <w:rsid w:val="003F6A66"/>
    <w:rsid w:val="003F6DFC"/>
    <w:rsid w:val="0040239D"/>
    <w:rsid w:val="00405B39"/>
    <w:rsid w:val="00406343"/>
    <w:rsid w:val="00411680"/>
    <w:rsid w:val="00416A46"/>
    <w:rsid w:val="004668D7"/>
    <w:rsid w:val="00474370"/>
    <w:rsid w:val="004945D9"/>
    <w:rsid w:val="00497171"/>
    <w:rsid w:val="004A08A1"/>
    <w:rsid w:val="004B1BC5"/>
    <w:rsid w:val="004B2F20"/>
    <w:rsid w:val="004B4452"/>
    <w:rsid w:val="004C089B"/>
    <w:rsid w:val="004D53E5"/>
    <w:rsid w:val="00521594"/>
    <w:rsid w:val="00524DE8"/>
    <w:rsid w:val="0053111A"/>
    <w:rsid w:val="00555497"/>
    <w:rsid w:val="00564E64"/>
    <w:rsid w:val="00565446"/>
    <w:rsid w:val="00567CDF"/>
    <w:rsid w:val="00567ECF"/>
    <w:rsid w:val="005800F4"/>
    <w:rsid w:val="005817DE"/>
    <w:rsid w:val="00590D43"/>
    <w:rsid w:val="005A60B6"/>
    <w:rsid w:val="005B43C3"/>
    <w:rsid w:val="005B4486"/>
    <w:rsid w:val="005B4D31"/>
    <w:rsid w:val="005E1627"/>
    <w:rsid w:val="005E1B86"/>
    <w:rsid w:val="005F0AEE"/>
    <w:rsid w:val="005F493E"/>
    <w:rsid w:val="00600FB1"/>
    <w:rsid w:val="00601795"/>
    <w:rsid w:val="006024A2"/>
    <w:rsid w:val="006203A7"/>
    <w:rsid w:val="0064100A"/>
    <w:rsid w:val="00642394"/>
    <w:rsid w:val="006454EB"/>
    <w:rsid w:val="00656806"/>
    <w:rsid w:val="00662EC0"/>
    <w:rsid w:val="0066675F"/>
    <w:rsid w:val="006700DF"/>
    <w:rsid w:val="00695761"/>
    <w:rsid w:val="006A1A76"/>
    <w:rsid w:val="006B2098"/>
    <w:rsid w:val="006D067B"/>
    <w:rsid w:val="006D5876"/>
    <w:rsid w:val="006E4771"/>
    <w:rsid w:val="006E7817"/>
    <w:rsid w:val="007034BB"/>
    <w:rsid w:val="00714FA5"/>
    <w:rsid w:val="00721779"/>
    <w:rsid w:val="00724B7C"/>
    <w:rsid w:val="007266A1"/>
    <w:rsid w:val="00744F5F"/>
    <w:rsid w:val="00763DB2"/>
    <w:rsid w:val="0077296C"/>
    <w:rsid w:val="00772D20"/>
    <w:rsid w:val="00793AC9"/>
    <w:rsid w:val="007953E8"/>
    <w:rsid w:val="007A5E5F"/>
    <w:rsid w:val="007B5F50"/>
    <w:rsid w:val="007C1BCD"/>
    <w:rsid w:val="007D5354"/>
    <w:rsid w:val="007D6CB1"/>
    <w:rsid w:val="007E4990"/>
    <w:rsid w:val="007F6A6C"/>
    <w:rsid w:val="00801335"/>
    <w:rsid w:val="00801ADC"/>
    <w:rsid w:val="00803E91"/>
    <w:rsid w:val="00812B7A"/>
    <w:rsid w:val="00812D10"/>
    <w:rsid w:val="00856850"/>
    <w:rsid w:val="00872CE5"/>
    <w:rsid w:val="00874100"/>
    <w:rsid w:val="00874140"/>
    <w:rsid w:val="00875727"/>
    <w:rsid w:val="00886D0E"/>
    <w:rsid w:val="008960C9"/>
    <w:rsid w:val="008A6710"/>
    <w:rsid w:val="008B0789"/>
    <w:rsid w:val="008B5662"/>
    <w:rsid w:val="008B5F79"/>
    <w:rsid w:val="008B6573"/>
    <w:rsid w:val="008C745E"/>
    <w:rsid w:val="008D3CF6"/>
    <w:rsid w:val="0090115C"/>
    <w:rsid w:val="0094256F"/>
    <w:rsid w:val="009530A2"/>
    <w:rsid w:val="009534FD"/>
    <w:rsid w:val="00965A93"/>
    <w:rsid w:val="00973525"/>
    <w:rsid w:val="00980C05"/>
    <w:rsid w:val="009A34E8"/>
    <w:rsid w:val="009B3E62"/>
    <w:rsid w:val="009B5B1D"/>
    <w:rsid w:val="009B7671"/>
    <w:rsid w:val="009C03AF"/>
    <w:rsid w:val="009C5DCE"/>
    <w:rsid w:val="009E0D3B"/>
    <w:rsid w:val="009F5694"/>
    <w:rsid w:val="00A1399A"/>
    <w:rsid w:val="00A164CC"/>
    <w:rsid w:val="00A32B99"/>
    <w:rsid w:val="00A33D56"/>
    <w:rsid w:val="00A41268"/>
    <w:rsid w:val="00A439F9"/>
    <w:rsid w:val="00A45BED"/>
    <w:rsid w:val="00A558E0"/>
    <w:rsid w:val="00A771A4"/>
    <w:rsid w:val="00A93E19"/>
    <w:rsid w:val="00A955C0"/>
    <w:rsid w:val="00AC19C9"/>
    <w:rsid w:val="00AC3414"/>
    <w:rsid w:val="00AD2E40"/>
    <w:rsid w:val="00AD79D6"/>
    <w:rsid w:val="00AF389F"/>
    <w:rsid w:val="00B06D86"/>
    <w:rsid w:val="00B07B87"/>
    <w:rsid w:val="00B10047"/>
    <w:rsid w:val="00B23DBF"/>
    <w:rsid w:val="00B43779"/>
    <w:rsid w:val="00B475D8"/>
    <w:rsid w:val="00B60891"/>
    <w:rsid w:val="00B75900"/>
    <w:rsid w:val="00B95915"/>
    <w:rsid w:val="00BA0946"/>
    <w:rsid w:val="00BA35B1"/>
    <w:rsid w:val="00BC3F64"/>
    <w:rsid w:val="00BD79BD"/>
    <w:rsid w:val="00BE4961"/>
    <w:rsid w:val="00BF4C11"/>
    <w:rsid w:val="00BF52F0"/>
    <w:rsid w:val="00C00132"/>
    <w:rsid w:val="00C11DB8"/>
    <w:rsid w:val="00C50AF7"/>
    <w:rsid w:val="00C50DD7"/>
    <w:rsid w:val="00C6027B"/>
    <w:rsid w:val="00C63EF1"/>
    <w:rsid w:val="00C90449"/>
    <w:rsid w:val="00CC0DD1"/>
    <w:rsid w:val="00CC4A70"/>
    <w:rsid w:val="00CF6E0C"/>
    <w:rsid w:val="00D0377A"/>
    <w:rsid w:val="00D12BF8"/>
    <w:rsid w:val="00D339A4"/>
    <w:rsid w:val="00D531D6"/>
    <w:rsid w:val="00D53E93"/>
    <w:rsid w:val="00D701CB"/>
    <w:rsid w:val="00D76D9A"/>
    <w:rsid w:val="00DA3F1C"/>
    <w:rsid w:val="00DB400C"/>
    <w:rsid w:val="00DE0513"/>
    <w:rsid w:val="00DE2025"/>
    <w:rsid w:val="00DE4A99"/>
    <w:rsid w:val="00E000C0"/>
    <w:rsid w:val="00E105AF"/>
    <w:rsid w:val="00E10ED3"/>
    <w:rsid w:val="00E15AC7"/>
    <w:rsid w:val="00E1756D"/>
    <w:rsid w:val="00E178F1"/>
    <w:rsid w:val="00E36067"/>
    <w:rsid w:val="00E40A23"/>
    <w:rsid w:val="00E42E38"/>
    <w:rsid w:val="00E675A8"/>
    <w:rsid w:val="00EA073B"/>
    <w:rsid w:val="00EA3DE1"/>
    <w:rsid w:val="00EB40F6"/>
    <w:rsid w:val="00EB694B"/>
    <w:rsid w:val="00EC126E"/>
    <w:rsid w:val="00EC5C51"/>
    <w:rsid w:val="00EE2EC3"/>
    <w:rsid w:val="00EE3A73"/>
    <w:rsid w:val="00EE5BD6"/>
    <w:rsid w:val="00EE77FC"/>
    <w:rsid w:val="00EF37DA"/>
    <w:rsid w:val="00EF5072"/>
    <w:rsid w:val="00F11232"/>
    <w:rsid w:val="00F14607"/>
    <w:rsid w:val="00F241BD"/>
    <w:rsid w:val="00F4223F"/>
    <w:rsid w:val="00F461DF"/>
    <w:rsid w:val="00F5589F"/>
    <w:rsid w:val="00F6366F"/>
    <w:rsid w:val="00F65F46"/>
    <w:rsid w:val="00F77CF0"/>
    <w:rsid w:val="00F8216E"/>
    <w:rsid w:val="00F94C3C"/>
    <w:rsid w:val="00F969DB"/>
    <w:rsid w:val="00FA12D0"/>
    <w:rsid w:val="00FB27C1"/>
    <w:rsid w:val="00FC54F3"/>
    <w:rsid w:val="00FD1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94A90D"/>
  <w15:chartTrackingRefBased/>
  <w15:docId w15:val="{ABDEEEAF-6527-AE47-B6F1-C8F6176C5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99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7B87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7034BB"/>
    <w:rPr>
      <w:i/>
      <w:iCs/>
    </w:rPr>
  </w:style>
  <w:style w:type="character" w:customStyle="1" w:styleId="apple-converted-space">
    <w:name w:val="apple-converted-space"/>
    <w:basedOn w:val="DefaultParagraphFont"/>
    <w:rsid w:val="007034BB"/>
  </w:style>
  <w:style w:type="paragraph" w:styleId="Header">
    <w:name w:val="header"/>
    <w:basedOn w:val="Normal"/>
    <w:link w:val="HeaderChar"/>
    <w:uiPriority w:val="99"/>
    <w:unhideWhenUsed/>
    <w:rsid w:val="000C2F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2F96"/>
  </w:style>
  <w:style w:type="paragraph" w:styleId="Footer">
    <w:name w:val="footer"/>
    <w:basedOn w:val="Normal"/>
    <w:link w:val="FooterChar"/>
    <w:uiPriority w:val="99"/>
    <w:unhideWhenUsed/>
    <w:rsid w:val="000C2F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2F96"/>
  </w:style>
  <w:style w:type="character" w:styleId="PageNumber">
    <w:name w:val="page number"/>
    <w:basedOn w:val="DefaultParagraphFont"/>
    <w:uiPriority w:val="99"/>
    <w:semiHidden/>
    <w:unhideWhenUsed/>
    <w:rsid w:val="009C5DCE"/>
  </w:style>
  <w:style w:type="character" w:styleId="CommentReference">
    <w:name w:val="annotation reference"/>
    <w:basedOn w:val="DefaultParagraphFont"/>
    <w:uiPriority w:val="99"/>
    <w:semiHidden/>
    <w:unhideWhenUsed/>
    <w:rsid w:val="001244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44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44CE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44C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4CE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F5F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F5F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2C399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11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6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4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8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1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3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655E3AB-1524-F84D-99EA-015C920212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Zhihui</dc:creator>
  <cp:keywords/>
  <dc:description/>
  <cp:lastModifiedBy>Li, Zhihui</cp:lastModifiedBy>
  <cp:revision>119</cp:revision>
  <dcterms:created xsi:type="dcterms:W3CDTF">2020-05-20T14:38:00Z</dcterms:created>
  <dcterms:modified xsi:type="dcterms:W3CDTF">2020-11-07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-only-year</vt:lpwstr>
  </property>
  <property fmtid="{D5CDD505-2E9C-101B-9397-08002B2CF9AE}" pid="21" name="Mendeley Recent Style Name 9_1">
    <vt:lpwstr>Vancouver (superscript, only year in date, no issue number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4d21ebf-919d-3193-95f9-e396086da605</vt:lpwstr>
  </property>
  <property fmtid="{D5CDD505-2E9C-101B-9397-08002B2CF9AE}" pid="24" name="Mendeley Citation Style_1">
    <vt:lpwstr>http://www.zotero.org/styles/vancouver</vt:lpwstr>
  </property>
</Properties>
</file>